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84F32" w14:textId="1F1C3369" w:rsidR="0053271F" w:rsidRPr="007915AE" w:rsidRDefault="007A6101" w:rsidP="005E6744">
      <w:pPr>
        <w:spacing w:line="360" w:lineRule="auto"/>
        <w:jc w:val="center"/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Supporting information</w:t>
      </w:r>
      <w:r w:rsidR="00083E25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371182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US"/>
        </w:rPr>
        <w:t>1</w:t>
      </w:r>
    </w:p>
    <w:p w14:paraId="0A552196" w14:textId="7EF640D8" w:rsidR="00593F28" w:rsidRDefault="00593F28" w:rsidP="00E61ABF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48229801" w14:textId="722E29D0" w:rsidR="00593F28" w:rsidRDefault="00593F28" w:rsidP="00E61ABF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5999A6D8" w14:textId="247CBB6E" w:rsidR="00593F28" w:rsidRDefault="00083E25" w:rsidP="00593F28">
      <w:pPr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sz w:val="22"/>
          <w:szCs w:val="22"/>
          <w:u w:val="single"/>
          <w:lang w:val="en-GB"/>
        </w:rPr>
        <w:t xml:space="preserve">S1 </w:t>
      </w:r>
      <w:r w:rsidR="00593F28" w:rsidRPr="00DD6F89">
        <w:rPr>
          <w:rFonts w:ascii="Arial" w:hAnsi="Arial" w:cs="Arial"/>
          <w:b/>
          <w:sz w:val="22"/>
          <w:szCs w:val="22"/>
          <w:u w:val="single"/>
          <w:lang w:val="en-GB"/>
        </w:rPr>
        <w:t>Table – Number of participants and their demographics</w:t>
      </w:r>
    </w:p>
    <w:p w14:paraId="636833C8" w14:textId="77777777" w:rsidR="00DD6F89" w:rsidRPr="00DD6F89" w:rsidRDefault="00DD6F89" w:rsidP="00593F28">
      <w:pPr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76A28D7F" w14:textId="4B2B850D" w:rsidR="00593F28" w:rsidRPr="00C14611" w:rsidRDefault="00593F28" w:rsidP="00593F28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C14611">
        <w:rPr>
          <w:rFonts w:ascii="Arial" w:hAnsi="Arial" w:cs="Arial"/>
          <w:b/>
          <w:sz w:val="22"/>
          <w:szCs w:val="22"/>
          <w:lang w:val="en-GB"/>
        </w:rPr>
        <w:t>n*=</w:t>
      </w:r>
      <w:r w:rsidRPr="00C14611">
        <w:rPr>
          <w:rFonts w:ascii="Arial" w:hAnsi="Arial" w:cs="Arial"/>
          <w:sz w:val="22"/>
          <w:szCs w:val="22"/>
          <w:lang w:val="en-GB"/>
        </w:rPr>
        <w:t>2</w:t>
      </w:r>
      <w:r w:rsidR="00630144">
        <w:rPr>
          <w:rFonts w:ascii="Arial" w:hAnsi="Arial" w:cs="Arial"/>
          <w:sz w:val="22"/>
          <w:szCs w:val="22"/>
          <w:lang w:val="en-GB"/>
        </w:rPr>
        <w:t>5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99"/>
        <w:gridCol w:w="2264"/>
        <w:gridCol w:w="2264"/>
        <w:gridCol w:w="2264"/>
      </w:tblGrid>
      <w:tr w:rsidR="00593F28" w:rsidRPr="00C14611" w14:paraId="070A9103" w14:textId="77777777" w:rsidTr="000355BD">
        <w:trPr>
          <w:trHeight w:val="921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B49F4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1098F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Palliative care providers (n*)</w:t>
            </w:r>
          </w:p>
          <w:p w14:paraId="4408665A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5567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Volunteers from </w:t>
            </w:r>
            <w:r w:rsidRPr="0017504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EXIT</w:t>
            </w: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(n*)</w:t>
            </w:r>
          </w:p>
          <w:p w14:paraId="12180791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71387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Primary care providers (n*)</w:t>
            </w:r>
          </w:p>
          <w:p w14:paraId="41E4F151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</w:tr>
      <w:tr w:rsidR="00593F28" w:rsidRPr="00C14611" w14:paraId="51D36B89" w14:textId="77777777" w:rsidTr="000355BD">
        <w:trPr>
          <w:trHeight w:val="264"/>
        </w:trPr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D8BC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People contacted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C8A6C" w14:textId="5F9C2966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30144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7412E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C436C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593F28" w:rsidRPr="00C14611" w14:paraId="3DA1D748" w14:textId="77777777" w:rsidTr="000355BD">
        <w:trPr>
          <w:trHeight w:val="264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6D156CA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7FB4C11" w14:textId="04ED1A8E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630144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EA1E2FF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38E1AAA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593F28" w:rsidRPr="00C14611" w14:paraId="7A30BE0A" w14:textId="77777777" w:rsidTr="000355BD">
        <w:trPr>
          <w:trHeight w:val="169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4CCB1BD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Gender</w:t>
            </w:r>
          </w:p>
          <w:p w14:paraId="3BCB4533" w14:textId="77777777" w:rsidR="00593F28" w:rsidRPr="00C14611" w:rsidRDefault="00593F28" w:rsidP="000355BD">
            <w:pPr>
              <w:pStyle w:val="Paragraphedeliste"/>
              <w:numPr>
                <w:ilvl w:val="0"/>
                <w:numId w:val="4"/>
              </w:numPr>
              <w:spacing w:line="360" w:lineRule="auto"/>
              <w:ind w:firstLine="709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Female</w:t>
            </w:r>
          </w:p>
          <w:p w14:paraId="002A8F72" w14:textId="77777777" w:rsidR="00593F28" w:rsidRPr="00C14611" w:rsidRDefault="00593F28" w:rsidP="000355BD">
            <w:pPr>
              <w:pStyle w:val="Paragraphedeliste"/>
              <w:numPr>
                <w:ilvl w:val="0"/>
                <w:numId w:val="4"/>
              </w:numPr>
              <w:spacing w:line="360" w:lineRule="auto"/>
              <w:ind w:firstLine="709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Male</w:t>
            </w:r>
          </w:p>
          <w:p w14:paraId="7BCDBAB0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E7FED93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  <w:p w14:paraId="2CC9D707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  <w:p w14:paraId="564AEAFA" w14:textId="17206DAA" w:rsidR="00593F28" w:rsidRPr="00C14611" w:rsidRDefault="00630144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32564F2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  <w:p w14:paraId="1C9E4F83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005D25E4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0835261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  <w:p w14:paraId="18FC0FB6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  <w:p w14:paraId="18F36B01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4D5CBFA3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</w:tr>
      <w:tr w:rsidR="00593F28" w:rsidRPr="00C14611" w14:paraId="45425C26" w14:textId="77777777" w:rsidTr="000355BD">
        <w:trPr>
          <w:trHeight w:val="84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AF77248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Age range </w:t>
            </w:r>
          </w:p>
          <w:p w14:paraId="41E7F651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AE16A2C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3-6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4B317A4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9-8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59EB995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52-63</w:t>
            </w:r>
          </w:p>
        </w:tc>
      </w:tr>
      <w:tr w:rsidR="00593F28" w:rsidRPr="00C14611" w14:paraId="3CB5EC1D" w14:textId="77777777" w:rsidTr="000355BD">
        <w:trPr>
          <w:trHeight w:val="264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60189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b/>
                <w:sz w:val="22"/>
                <w:szCs w:val="22"/>
                <w:lang w:val="en-GB"/>
              </w:rPr>
              <w:t>Years of experience in their domain (range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5B58B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4-36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67FF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6-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C5497" w14:textId="77777777" w:rsidR="00593F28" w:rsidRPr="00C14611" w:rsidRDefault="00593F28" w:rsidP="000355BD">
            <w:pPr>
              <w:spacing w:line="360" w:lineRule="auto"/>
              <w:ind w:firstLine="709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C14611">
              <w:rPr>
                <w:rFonts w:ascii="Arial" w:hAnsi="Arial" w:cs="Arial"/>
                <w:sz w:val="22"/>
                <w:szCs w:val="22"/>
                <w:lang w:val="en-GB"/>
              </w:rPr>
              <w:t>6-40</w:t>
            </w:r>
          </w:p>
        </w:tc>
      </w:tr>
    </w:tbl>
    <w:p w14:paraId="2A2FE469" w14:textId="77777777" w:rsidR="00593F28" w:rsidRPr="00C14611" w:rsidRDefault="00593F28" w:rsidP="00593F28">
      <w:pPr>
        <w:spacing w:line="360" w:lineRule="auto"/>
        <w:ind w:firstLine="709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0A5A5BC0" w14:textId="5AA246F6" w:rsidR="00593F28" w:rsidRDefault="00593F28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1E89255C" w14:textId="0E6AF3AC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3812B845" w14:textId="4133FE0B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02A5B0B6" w14:textId="2978D8E3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1C253ABC" w14:textId="5B4B069A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684926A6" w14:textId="595C8CF0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4E97BCD6" w14:textId="2E343BEE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24EBD94D" w14:textId="06FC2F86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13B7E546" w14:textId="10E36DBF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7FF5FE84" w14:textId="1B320EC2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6A6CE53E" w14:textId="6EA36146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0CD7ADE6" w14:textId="49370095" w:rsidR="00120DA3" w:rsidRDefault="00120DA3" w:rsidP="00593F2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7034A562" w14:textId="77777777" w:rsidR="00DD6F89" w:rsidRDefault="00DD6F89" w:rsidP="00BC2F4A">
      <w:pPr>
        <w:pStyle w:val="NormalWeb"/>
        <w:spacing w:after="0" w:line="360" w:lineRule="auto"/>
        <w:jc w:val="both"/>
        <w:outlineLvl w:val="0"/>
        <w:rPr>
          <w:rFonts w:ascii="Arial" w:hAnsi="Arial" w:cs="Arial"/>
          <w:b/>
          <w:i w:val="0"/>
          <w:sz w:val="22"/>
          <w:szCs w:val="22"/>
          <w:lang w:val="en-GB"/>
        </w:rPr>
      </w:pPr>
    </w:p>
    <w:sectPr w:rsidR="00DD6F89" w:rsidSect="0014249F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0453D" w14:textId="77777777" w:rsidR="00E34704" w:rsidRDefault="00E34704">
      <w:r>
        <w:separator/>
      </w:r>
    </w:p>
  </w:endnote>
  <w:endnote w:type="continuationSeparator" w:id="0">
    <w:p w14:paraId="4A3E8605" w14:textId="77777777" w:rsidR="00E34704" w:rsidRDefault="00E34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E65B8" w14:textId="77777777" w:rsidR="00EA5FA9" w:rsidRDefault="0053271F" w:rsidP="00146F5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2C11D3C" w14:textId="77777777" w:rsidR="00EA5FA9" w:rsidRDefault="00000000" w:rsidP="00713A2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6A6CC" w14:textId="74921B91" w:rsidR="00EA5FA9" w:rsidRPr="00DD6F89" w:rsidRDefault="00000000" w:rsidP="00146F5E">
    <w:pPr>
      <w:pStyle w:val="Pieddepage"/>
      <w:ind w:right="360"/>
      <w:rPr>
        <w:rFonts w:ascii="Arial" w:hAnsi="Arial" w:cs="Arial"/>
        <w:i w:val="0"/>
        <w:iCs w:val="0"/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F9655" w14:textId="77777777" w:rsidR="00E34704" w:rsidRDefault="00E34704">
      <w:r>
        <w:separator/>
      </w:r>
    </w:p>
  </w:footnote>
  <w:footnote w:type="continuationSeparator" w:id="0">
    <w:p w14:paraId="5E327D01" w14:textId="77777777" w:rsidR="00E34704" w:rsidRDefault="00E347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6CF7"/>
    <w:multiLevelType w:val="hybridMultilevel"/>
    <w:tmpl w:val="50428C9C"/>
    <w:lvl w:ilvl="0" w:tplc="9E48DB72">
      <w:start w:val="9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03D9F"/>
    <w:multiLevelType w:val="hybridMultilevel"/>
    <w:tmpl w:val="966C58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35BEB"/>
    <w:multiLevelType w:val="hybridMultilevel"/>
    <w:tmpl w:val="69729E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E7102"/>
    <w:multiLevelType w:val="hybridMultilevel"/>
    <w:tmpl w:val="D794C668"/>
    <w:lvl w:ilvl="0" w:tplc="3C9A6A84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9803CC"/>
    <w:multiLevelType w:val="hybridMultilevel"/>
    <w:tmpl w:val="B4BAEB52"/>
    <w:lvl w:ilvl="0" w:tplc="DBA83A6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936656">
    <w:abstractNumId w:val="4"/>
  </w:num>
  <w:num w:numId="2" w16cid:durableId="66072729">
    <w:abstractNumId w:val="2"/>
  </w:num>
  <w:num w:numId="3" w16cid:durableId="682979700">
    <w:abstractNumId w:val="3"/>
  </w:num>
  <w:num w:numId="4" w16cid:durableId="76756112">
    <w:abstractNumId w:val="0"/>
  </w:num>
  <w:num w:numId="5" w16cid:durableId="1411658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1F"/>
    <w:rsid w:val="00034A6A"/>
    <w:rsid w:val="00083E25"/>
    <w:rsid w:val="000C1D54"/>
    <w:rsid w:val="00120DA3"/>
    <w:rsid w:val="00191E4C"/>
    <w:rsid w:val="00250155"/>
    <w:rsid w:val="002E2033"/>
    <w:rsid w:val="00371182"/>
    <w:rsid w:val="003951E0"/>
    <w:rsid w:val="003C6E34"/>
    <w:rsid w:val="003E6BD1"/>
    <w:rsid w:val="00407C17"/>
    <w:rsid w:val="00413EB8"/>
    <w:rsid w:val="00420E8B"/>
    <w:rsid w:val="00454EC4"/>
    <w:rsid w:val="00494E75"/>
    <w:rsid w:val="0053271F"/>
    <w:rsid w:val="00593F28"/>
    <w:rsid w:val="005E228E"/>
    <w:rsid w:val="005E6744"/>
    <w:rsid w:val="00630144"/>
    <w:rsid w:val="0070194C"/>
    <w:rsid w:val="007915AE"/>
    <w:rsid w:val="007A6101"/>
    <w:rsid w:val="00872643"/>
    <w:rsid w:val="00890EC6"/>
    <w:rsid w:val="008F161F"/>
    <w:rsid w:val="009A5E5C"/>
    <w:rsid w:val="00AA3D4B"/>
    <w:rsid w:val="00B06EB6"/>
    <w:rsid w:val="00B205C1"/>
    <w:rsid w:val="00B9320D"/>
    <w:rsid w:val="00BC2F4A"/>
    <w:rsid w:val="00BC4AF7"/>
    <w:rsid w:val="00CB0EC8"/>
    <w:rsid w:val="00CB1376"/>
    <w:rsid w:val="00CD7C91"/>
    <w:rsid w:val="00D7260E"/>
    <w:rsid w:val="00DD6F89"/>
    <w:rsid w:val="00E34704"/>
    <w:rsid w:val="00E61ABF"/>
    <w:rsid w:val="00F143BC"/>
    <w:rsid w:val="00FA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90594"/>
  <w15:chartTrackingRefBased/>
  <w15:docId w15:val="{56826615-D663-DD49-B45F-4B3CDB02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7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53271F"/>
    <w:pPr>
      <w:spacing w:before="100" w:beforeAutospacing="1" w:after="119" w:line="288" w:lineRule="auto"/>
    </w:pPr>
    <w:rPr>
      <w:rFonts w:eastAsiaTheme="minorEastAsia"/>
      <w:i/>
      <w:iCs/>
      <w:sz w:val="20"/>
      <w:szCs w:val="20"/>
    </w:rPr>
  </w:style>
  <w:style w:type="table" w:styleId="Grilledutableau">
    <w:name w:val="Table Grid"/>
    <w:basedOn w:val="TableauNormal"/>
    <w:uiPriority w:val="39"/>
    <w:rsid w:val="0053271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271F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3271F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i/>
      <w:iCs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3271F"/>
    <w:rPr>
      <w:rFonts w:eastAsiaTheme="minorEastAsia"/>
      <w:i/>
      <w:i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53271F"/>
  </w:style>
  <w:style w:type="character" w:customStyle="1" w:styleId="NormalWebCar">
    <w:name w:val="Normal (Web) Car"/>
    <w:basedOn w:val="Policepardfaut"/>
    <w:link w:val="NormalWeb"/>
    <w:uiPriority w:val="99"/>
    <w:rsid w:val="0053271F"/>
    <w:rPr>
      <w:rFonts w:ascii="Times New Roman" w:eastAsiaTheme="minorEastAsia" w:hAnsi="Times New Roman" w:cs="Times New Roman"/>
      <w:i/>
      <w:i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13EB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13EB8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630144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stelle Gaignard</dc:creator>
  <cp:keywords/>
  <dc:description/>
  <cp:lastModifiedBy>Marie-Estelle Gaignard</cp:lastModifiedBy>
  <cp:revision>46</cp:revision>
  <dcterms:created xsi:type="dcterms:W3CDTF">2021-01-19T09:52:00Z</dcterms:created>
  <dcterms:modified xsi:type="dcterms:W3CDTF">2023-04-12T21:24:00Z</dcterms:modified>
</cp:coreProperties>
</file>